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D5CF0" w:rsidRPr="009A010A" w:rsidRDefault="003D163D" w:rsidP="004D5CF0">
      <w:pPr>
        <w:pStyle w:val="Caption"/>
        <w:keepNext/>
        <w:rPr>
          <w:rFonts w:ascii="Arial" w:hAnsi="Arial" w:cs="Arial"/>
        </w:rPr>
      </w:pPr>
      <w:bookmarkStart w:id="0" w:name="_Ref319838585"/>
      <w:bookmarkStart w:id="1" w:name="_Toc334107153"/>
      <w:bookmarkStart w:id="2" w:name="_Toc335048041"/>
      <w:r>
        <w:rPr>
          <w:rFonts w:ascii="Arial" w:hAnsi="Arial" w:cs="Arial"/>
        </w:rPr>
        <w:t>Additional file 1</w:t>
      </w:r>
      <w:r w:rsidR="005F7D45">
        <w:rPr>
          <w:rFonts w:ascii="Arial" w:hAnsi="Arial" w:cs="Arial"/>
        </w:rPr>
        <w:t>:</w:t>
      </w:r>
      <w:r w:rsidR="005F7D45" w:rsidRPr="009A010A">
        <w:rPr>
          <w:rFonts w:ascii="Arial" w:hAnsi="Arial" w:cs="Arial"/>
        </w:rPr>
        <w:t xml:space="preserve"> </w:t>
      </w:r>
      <w:bookmarkEnd w:id="0"/>
      <w:r w:rsidR="004D5CF0" w:rsidRPr="009A010A">
        <w:rPr>
          <w:rFonts w:ascii="Arial" w:hAnsi="Arial" w:cs="Arial"/>
        </w:rPr>
        <w:t>Results of virtual study in detail</w:t>
      </w:r>
      <w:bookmarkEnd w:id="1"/>
      <w:bookmarkEnd w:id="2"/>
    </w:p>
    <w:p w:rsidR="004D5CF0" w:rsidRPr="007C74AE" w:rsidRDefault="00AC1071" w:rsidP="004D5CF0">
      <w:pPr>
        <w:spacing w:after="0" w:line="240" w:lineRule="auto"/>
        <w:rPr>
          <w:rFonts w:ascii="Arial" w:hAnsi="Arial" w:cs="Arial"/>
          <w:noProof/>
          <w:sz w:val="18"/>
          <w:szCs w:val="18"/>
          <w:lang w:val="de-DE" w:eastAsia="de-DE" w:bidi="ar-SA"/>
        </w:rPr>
      </w:pPr>
      <w:r>
        <w:rPr>
          <w:rFonts w:ascii="Arial" w:hAnsi="Arial" w:cs="Arial"/>
          <w:noProof/>
          <w:sz w:val="18"/>
          <w:szCs w:val="18"/>
          <w:lang w:val="de-DE" w:eastAsia="de-DE" w:bidi="ar-SA"/>
        </w:rPr>
        <w:t>Appendix A part 1:</w:t>
      </w:r>
      <w:r w:rsidR="004D5CF0" w:rsidRPr="007C74AE">
        <w:rPr>
          <w:rFonts w:ascii="Arial" w:hAnsi="Arial" w:cs="Arial"/>
          <w:noProof/>
          <w:sz w:val="18"/>
          <w:szCs w:val="18"/>
          <w:lang w:val="de-DE" w:eastAsia="de-DE" w:bidi="ar-SA"/>
        </w:rPr>
        <w:t xml:space="preserve"> female patients</w:t>
      </w:r>
    </w:p>
    <w:tbl>
      <w:tblPr>
        <w:tblW w:w="14372" w:type="dxa"/>
        <w:tblInd w:w="55" w:type="dxa"/>
        <w:tblLayout w:type="fixed"/>
        <w:tblCellMar>
          <w:left w:w="70" w:type="dxa"/>
          <w:right w:w="70" w:type="dxa"/>
        </w:tblCellMar>
        <w:tblLook w:val="04A0"/>
      </w:tblPr>
      <w:tblGrid>
        <w:gridCol w:w="2140"/>
        <w:gridCol w:w="736"/>
        <w:gridCol w:w="736"/>
        <w:gridCol w:w="737"/>
        <w:gridCol w:w="737"/>
        <w:gridCol w:w="737"/>
        <w:gridCol w:w="737"/>
        <w:gridCol w:w="737"/>
        <w:gridCol w:w="737"/>
        <w:gridCol w:w="737"/>
        <w:gridCol w:w="737"/>
        <w:gridCol w:w="737"/>
        <w:gridCol w:w="737"/>
        <w:gridCol w:w="737"/>
        <w:gridCol w:w="737"/>
        <w:gridCol w:w="737"/>
        <w:gridCol w:w="1179"/>
      </w:tblGrid>
      <w:tr w:rsidR="004D5CF0" w:rsidRPr="009A010A" w:rsidTr="00AC7167">
        <w:trPr>
          <w:trHeight w:hRule="exact" w:val="227"/>
        </w:trPr>
        <w:tc>
          <w:tcPr>
            <w:tcW w:w="214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F7D45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 w:bidi="ar-SA"/>
              </w:rPr>
            </w:pPr>
            <w:bookmarkStart w:id="3" w:name="RANGE!B12:AP38"/>
            <w:r w:rsidRPr="009A010A"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 w:bidi="ar-SA"/>
              </w:rPr>
              <w:t>sex / patient_ID</w:t>
            </w:r>
            <w:bookmarkEnd w:id="3"/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AC7167" w:rsidP="00D37236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 w:bidi="ar-SA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 w:bidi="ar-SA"/>
              </w:rPr>
              <w:t>fem</w:t>
            </w:r>
            <w:r w:rsidR="004D5CF0" w:rsidRPr="009A010A"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 w:bidi="ar-SA"/>
              </w:rPr>
              <w:t>1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AC7167" w:rsidP="00D37236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 w:bidi="ar-SA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 w:bidi="ar-SA"/>
              </w:rPr>
              <w:t>fem</w:t>
            </w:r>
            <w:r w:rsidR="004D5CF0" w:rsidRPr="009A010A"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 w:bidi="ar-SA"/>
              </w:rPr>
              <w:t>2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AC7167" w:rsidP="00D37236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 w:bidi="ar-SA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 w:bidi="ar-SA"/>
              </w:rPr>
              <w:t>fem</w:t>
            </w:r>
            <w:r w:rsidR="004D5CF0" w:rsidRPr="009A010A"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 w:bidi="ar-SA"/>
              </w:rPr>
              <w:t>3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AC7167" w:rsidP="00D37236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 w:bidi="ar-SA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 w:bidi="ar-SA"/>
              </w:rPr>
              <w:t>fem</w:t>
            </w:r>
            <w:r w:rsidR="004D5CF0" w:rsidRPr="009A010A"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 w:bidi="ar-SA"/>
              </w:rPr>
              <w:t>4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AC7167" w:rsidP="00D37236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 w:bidi="ar-SA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 w:bidi="ar-SA"/>
              </w:rPr>
              <w:t>fem</w:t>
            </w:r>
            <w:r w:rsidR="004D5CF0" w:rsidRPr="009A010A"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 w:bidi="ar-SA"/>
              </w:rPr>
              <w:t>5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AC7167" w:rsidP="00D37236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 w:bidi="ar-SA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 w:bidi="ar-SA"/>
              </w:rPr>
              <w:t>fem</w:t>
            </w:r>
            <w:r w:rsidR="004D5CF0" w:rsidRPr="009A010A"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 w:bidi="ar-SA"/>
              </w:rPr>
              <w:t>6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AC7167" w:rsidP="00D37236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 w:bidi="ar-SA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 w:bidi="ar-SA"/>
              </w:rPr>
              <w:t>fem</w:t>
            </w:r>
            <w:r w:rsidR="004D5CF0" w:rsidRPr="009A010A"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 w:bidi="ar-SA"/>
              </w:rPr>
              <w:t>7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AC7167" w:rsidP="00D37236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 w:bidi="ar-SA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 w:bidi="ar-SA"/>
              </w:rPr>
              <w:t>fem</w:t>
            </w:r>
            <w:r w:rsidR="004D5CF0" w:rsidRPr="009A010A"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 w:bidi="ar-SA"/>
              </w:rPr>
              <w:t>8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AC7167" w:rsidP="00D37236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 w:bidi="ar-SA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 w:bidi="ar-SA"/>
              </w:rPr>
              <w:t>fem</w:t>
            </w:r>
            <w:r w:rsidR="004D5CF0" w:rsidRPr="009A010A"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 w:bidi="ar-SA"/>
              </w:rPr>
              <w:t>9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AC7167" w:rsidP="00D37236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 w:bidi="ar-SA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 w:bidi="ar-SA"/>
              </w:rPr>
              <w:t>fem</w:t>
            </w:r>
            <w:r w:rsidR="004D5CF0" w:rsidRPr="009A010A"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 w:bidi="ar-SA"/>
              </w:rPr>
              <w:t>10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AC7167" w:rsidP="00D37236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 w:bidi="ar-SA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 w:bidi="ar-SA"/>
              </w:rPr>
              <w:t>fem</w:t>
            </w:r>
            <w:r w:rsidR="004D5CF0" w:rsidRPr="009A010A"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 w:bidi="ar-SA"/>
              </w:rPr>
              <w:t>11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AC7167" w:rsidP="00D37236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 w:bidi="ar-SA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 w:bidi="ar-SA"/>
              </w:rPr>
              <w:t>fem</w:t>
            </w:r>
            <w:r w:rsidR="004D5CF0" w:rsidRPr="009A010A"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 w:bidi="ar-SA"/>
              </w:rPr>
              <w:t>12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AC7167" w:rsidP="00D37236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 w:bidi="ar-SA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 w:bidi="ar-SA"/>
              </w:rPr>
              <w:t>fem</w:t>
            </w:r>
            <w:r w:rsidR="004D5CF0" w:rsidRPr="009A010A"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 w:bidi="ar-SA"/>
              </w:rPr>
              <w:t>13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AC7167" w:rsidP="00D37236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 w:bidi="ar-SA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 w:bidi="ar-SA"/>
              </w:rPr>
              <w:t>fem</w:t>
            </w:r>
            <w:r w:rsidR="004D5CF0" w:rsidRPr="009A010A"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 w:bidi="ar-SA"/>
              </w:rPr>
              <w:t>14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AC7167" w:rsidP="00D37236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 w:bidi="ar-SA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 w:bidi="ar-SA"/>
              </w:rPr>
              <w:t>fem</w:t>
            </w:r>
            <w:r w:rsidR="004D5CF0" w:rsidRPr="009A010A"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 w:bidi="ar-SA"/>
              </w:rPr>
              <w:t>15</w:t>
            </w:r>
          </w:p>
        </w:tc>
        <w:tc>
          <w:tcPr>
            <w:tcW w:w="117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D37236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 w:bidi="ar-SA"/>
              </w:rPr>
              <w:t>Avg.Female</w:t>
            </w:r>
          </w:p>
        </w:tc>
      </w:tr>
      <w:tr w:rsidR="004D5CF0" w:rsidRPr="009A010A" w:rsidTr="00AC7167">
        <w:trPr>
          <w:trHeight w:hRule="exact" w:val="227"/>
        </w:trPr>
        <w:tc>
          <w:tcPr>
            <w:tcW w:w="21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F7D45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 w:bidi="ar-SA"/>
              </w:rPr>
              <w:t>group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D37236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 w:bidi="ar-SA"/>
              </w:rPr>
              <w:t>av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D37236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 w:bidi="ar-SA"/>
              </w:rPr>
              <w:t>av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D37236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 w:bidi="ar-SA"/>
              </w:rPr>
              <w:t>av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D37236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 w:bidi="ar-SA"/>
              </w:rPr>
              <w:t>av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D37236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 w:bidi="ar-SA"/>
              </w:rPr>
              <w:t>av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D37236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 w:bidi="ar-SA"/>
              </w:rPr>
              <w:t>av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D37236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 w:bidi="ar-SA"/>
              </w:rPr>
              <w:t>av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D37236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 w:bidi="ar-SA"/>
              </w:rPr>
              <w:t>av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D37236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 w:bidi="ar-SA"/>
              </w:rPr>
              <w:t>av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D37236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 w:bidi="ar-SA"/>
              </w:rPr>
              <w:t>av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D37236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 w:bidi="ar-SA"/>
              </w:rPr>
              <w:t>av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D37236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 w:bidi="ar-SA"/>
              </w:rPr>
              <w:t>no h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D37236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 w:bidi="ar-SA"/>
              </w:rPr>
              <w:t>no h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D37236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 w:bidi="ar-SA"/>
              </w:rPr>
              <w:t>mcs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D37236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 w:bidi="ar-SA"/>
              </w:rPr>
              <w:t>mcs</w:t>
            </w:r>
          </w:p>
        </w:tc>
        <w:tc>
          <w:tcPr>
            <w:tcW w:w="11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5CF0" w:rsidRPr="009A010A" w:rsidRDefault="005F7D45" w:rsidP="00D37236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 w:bidi="ar-SA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 w:bidi="ar-SA"/>
              </w:rPr>
              <w:t>n=</w:t>
            </w:r>
            <w:r w:rsidR="004D5CF0" w:rsidRPr="009A010A"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 w:bidi="ar-SA"/>
              </w:rPr>
              <w:t>15</w:t>
            </w:r>
          </w:p>
        </w:tc>
      </w:tr>
      <w:tr w:rsidR="004D5CF0" w:rsidRPr="009A010A" w:rsidTr="00AC7167">
        <w:trPr>
          <w:trHeight w:hRule="exact" w:val="227"/>
        </w:trPr>
        <w:tc>
          <w:tcPr>
            <w:tcW w:w="21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F7D45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 w:bidi="ar-SA"/>
              </w:rPr>
              <w:t>age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D37236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 w:bidi="ar-SA"/>
              </w:rPr>
              <w:t>8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D37236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 w:bidi="ar-SA"/>
              </w:rPr>
              <w:t>7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D37236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 w:bidi="ar-SA"/>
              </w:rPr>
              <w:t>8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D37236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 w:bidi="ar-SA"/>
              </w:rPr>
              <w:t>8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D37236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 w:bidi="ar-SA"/>
              </w:rPr>
              <w:t>9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D37236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 w:bidi="ar-SA"/>
              </w:rPr>
              <w:t>8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D37236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 w:bidi="ar-SA"/>
              </w:rPr>
              <w:t>8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D37236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 w:bidi="ar-SA"/>
              </w:rPr>
              <w:t>9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D37236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 w:bidi="ar-SA"/>
              </w:rPr>
              <w:t>7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D37236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 w:bidi="ar-SA"/>
              </w:rPr>
              <w:t>8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D37236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 w:bidi="ar-SA"/>
              </w:rPr>
              <w:t>8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D37236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 w:bidi="ar-SA"/>
              </w:rPr>
              <w:t>6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D37236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 w:bidi="ar-SA"/>
              </w:rPr>
              <w:t>8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D37236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 w:bidi="ar-SA"/>
              </w:rPr>
              <w:t>5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D37236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 w:bidi="ar-SA"/>
              </w:rPr>
              <w:t>98</w:t>
            </w:r>
          </w:p>
        </w:tc>
        <w:tc>
          <w:tcPr>
            <w:tcW w:w="11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D37236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 w:bidi="ar-SA"/>
              </w:rPr>
              <w:t>82</w:t>
            </w:r>
          </w:p>
        </w:tc>
      </w:tr>
      <w:tr w:rsidR="004D5CF0" w:rsidRPr="009A010A" w:rsidTr="00AC7167">
        <w:trPr>
          <w:trHeight w:hRule="exact" w:val="227"/>
        </w:trPr>
        <w:tc>
          <w:tcPr>
            <w:tcW w:w="21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F7D45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 w:bidi="ar-SA"/>
              </w:rPr>
              <w:t>scan resolution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D37236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 w:bidi="ar-SA"/>
              </w:rPr>
              <w:t>0,4</w:t>
            </w:r>
            <w:r w:rsidR="005F7D45"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 w:bidi="ar-SA"/>
              </w:rPr>
              <w:t>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D37236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 w:bidi="ar-SA"/>
              </w:rPr>
              <w:t>0,4</w:t>
            </w:r>
            <w:r w:rsidR="005F7D45"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 w:bidi="ar-SA"/>
              </w:rPr>
              <w:t>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D37236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 w:bidi="ar-SA"/>
              </w:rPr>
              <w:t>0,4</w:t>
            </w:r>
            <w:r w:rsidR="005F7D45"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 w:bidi="ar-SA"/>
              </w:rPr>
              <w:t>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D37236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 w:bidi="ar-SA"/>
              </w:rPr>
              <w:t>0,4</w:t>
            </w:r>
            <w:r w:rsidR="005F7D45"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 w:bidi="ar-SA"/>
              </w:rPr>
              <w:t>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D37236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 w:bidi="ar-SA"/>
              </w:rPr>
              <w:t>0,3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D37236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 w:bidi="ar-SA"/>
              </w:rPr>
              <w:t>0,5</w:t>
            </w:r>
            <w:r w:rsidR="005F7D45"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 w:bidi="ar-SA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D37236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 w:bidi="ar-SA"/>
              </w:rPr>
              <w:t>0,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D37236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 w:bidi="ar-SA"/>
              </w:rPr>
              <w:t>0,5</w:t>
            </w:r>
            <w:r w:rsidR="005F7D45"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 w:bidi="ar-SA"/>
              </w:rPr>
              <w:t>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D37236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 w:bidi="ar-SA"/>
              </w:rPr>
              <w:t>0,4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D37236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 w:bidi="ar-SA"/>
              </w:rPr>
              <w:t>0,3</w:t>
            </w:r>
            <w:r w:rsidR="005F7D45"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 w:bidi="ar-SA"/>
              </w:rPr>
              <w:t>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5F7D45" w:rsidP="00D37236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 w:bidi="ar-SA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 w:bidi="ar-SA"/>
              </w:rPr>
              <w:t>0,3</w:t>
            </w:r>
            <w:r w:rsidR="004D5CF0" w:rsidRPr="009A010A"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 w:bidi="ar-SA"/>
              </w:rPr>
              <w:t>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D37236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 w:bidi="ar-SA"/>
              </w:rPr>
              <w:t>0,</w:t>
            </w:r>
            <w:r w:rsidR="005F7D45"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 w:bidi="ar-SA"/>
              </w:rPr>
              <w:t>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D37236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 w:bidi="ar-SA"/>
              </w:rPr>
              <w:t>0,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D37236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 w:bidi="ar-SA"/>
              </w:rPr>
              <w:t>0,3</w:t>
            </w:r>
            <w:r w:rsidR="005F7D45"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 w:bidi="ar-SA"/>
              </w:rPr>
              <w:t>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D37236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 w:bidi="ar-SA"/>
              </w:rPr>
              <w:t>0,46</w:t>
            </w:r>
          </w:p>
        </w:tc>
        <w:tc>
          <w:tcPr>
            <w:tcW w:w="11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D37236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 w:bidi="ar-SA"/>
              </w:rPr>
              <w:t>0,4</w:t>
            </w:r>
            <w:r w:rsidR="005F7D45"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 w:bidi="ar-SA"/>
              </w:rPr>
              <w:t>6</w:t>
            </w:r>
          </w:p>
        </w:tc>
      </w:tr>
      <w:tr w:rsidR="004D5CF0" w:rsidRPr="009A010A" w:rsidTr="00AC7167">
        <w:trPr>
          <w:trHeight w:hRule="exact" w:val="227"/>
        </w:trPr>
        <w:tc>
          <w:tcPr>
            <w:tcW w:w="214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F7D45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 w:bidi="ar-SA"/>
              </w:rPr>
              <w:t>slice Increment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D37236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 w:bidi="ar-SA"/>
              </w:rPr>
              <w:t>0,3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D37236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 w:bidi="ar-SA"/>
              </w:rPr>
              <w:t>0,3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D37236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 w:bidi="ar-SA"/>
              </w:rPr>
              <w:t>0,3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D37236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 w:bidi="ar-SA"/>
              </w:rPr>
              <w:t>0,3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D37236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 w:bidi="ar-SA"/>
              </w:rPr>
              <w:t>0,3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D37236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 w:bidi="ar-SA"/>
              </w:rPr>
              <w:t>0,3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D37236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 w:bidi="ar-SA"/>
              </w:rPr>
              <w:t>0,3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D37236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 w:bidi="ar-SA"/>
              </w:rPr>
              <w:t>0,3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D37236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 w:bidi="ar-SA"/>
              </w:rPr>
              <w:t>0,3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D37236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 w:bidi="ar-SA"/>
              </w:rPr>
              <w:t>0,3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D37236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 w:bidi="ar-SA"/>
              </w:rPr>
              <w:t>0,3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D37236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 w:bidi="ar-SA"/>
              </w:rPr>
              <w:t>0,33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D37236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 w:bidi="ar-SA"/>
              </w:rPr>
              <w:t>0,63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D37236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 w:bidi="ar-SA"/>
              </w:rPr>
              <w:t>2,5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D37236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 w:bidi="ar-SA"/>
              </w:rPr>
              <w:t>1</w:t>
            </w:r>
          </w:p>
        </w:tc>
        <w:tc>
          <w:tcPr>
            <w:tcW w:w="1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5CF0" w:rsidRDefault="004D5CF0" w:rsidP="00D37236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 w:bidi="ar-SA"/>
              </w:rPr>
              <w:t>0,5</w:t>
            </w:r>
            <w:r w:rsidR="005F7D45"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 w:bidi="ar-SA"/>
              </w:rPr>
              <w:t>2</w:t>
            </w:r>
          </w:p>
          <w:p w:rsidR="005F7D45" w:rsidRPr="009A010A" w:rsidRDefault="005F7D45" w:rsidP="00D37236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 w:bidi="ar-SA"/>
              </w:rPr>
            </w:pPr>
          </w:p>
        </w:tc>
      </w:tr>
      <w:tr w:rsidR="004D5CF0" w:rsidRPr="009A010A" w:rsidTr="00AC7167">
        <w:trPr>
          <w:trHeight w:hRule="exact" w:val="227"/>
        </w:trPr>
        <w:tc>
          <w:tcPr>
            <w:tcW w:w="21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F7D45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aortic valve-diaphragm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F7D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5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F7D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6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F7D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8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F7D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9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F7D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7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F7D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6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F7D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5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F7D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7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F7D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6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F7D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6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F7D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7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F7D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7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F7D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4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F7D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8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F7D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72</w:t>
            </w:r>
          </w:p>
        </w:tc>
        <w:tc>
          <w:tcPr>
            <w:tcW w:w="11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F7D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70</w:t>
            </w:r>
          </w:p>
        </w:tc>
      </w:tr>
      <w:tr w:rsidR="004D5CF0" w:rsidRPr="009A010A" w:rsidTr="00AC7167">
        <w:trPr>
          <w:trHeight w:hRule="exact" w:val="227"/>
        </w:trPr>
        <w:tc>
          <w:tcPr>
            <w:tcW w:w="21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F7D45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remnant aorta-diaphragm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F7D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9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F7D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11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F7D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14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F7D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12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F7D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12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F7D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12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F7D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12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F7D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14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F7D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10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F7D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11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F7D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12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F7D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12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F7D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11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F7D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12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F7D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139</w:t>
            </w:r>
          </w:p>
        </w:tc>
        <w:tc>
          <w:tcPr>
            <w:tcW w:w="11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F7D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122</w:t>
            </w:r>
          </w:p>
        </w:tc>
      </w:tr>
      <w:tr w:rsidR="004D5CF0" w:rsidRPr="009A010A" w:rsidTr="00AC7167">
        <w:trPr>
          <w:trHeight w:hRule="exact" w:val="227"/>
        </w:trPr>
        <w:tc>
          <w:tcPr>
            <w:tcW w:w="21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F7D45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right to left edge pericard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F7D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12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F7D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13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F7D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16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F7D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12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F7D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12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F7D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13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F7D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14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F7D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12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F7D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10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F7D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11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F7D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11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F7D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11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F7D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14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F7D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14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F7D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127</w:t>
            </w:r>
          </w:p>
        </w:tc>
        <w:tc>
          <w:tcPr>
            <w:tcW w:w="11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F7D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130</w:t>
            </w:r>
          </w:p>
        </w:tc>
      </w:tr>
      <w:tr w:rsidR="004D5CF0" w:rsidRPr="009A010A" w:rsidTr="00AC7167">
        <w:trPr>
          <w:trHeight w:hRule="exact" w:val="227"/>
        </w:trPr>
        <w:tc>
          <w:tcPr>
            <w:tcW w:w="21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F7D45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ventral-dorsal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F7D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N/A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F7D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13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F7D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12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F7D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12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F7D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13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F7D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12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F7D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13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F7D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13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F7D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12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F7D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13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F7D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14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F7D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10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F7D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14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F7D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11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F7D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127</w:t>
            </w:r>
          </w:p>
        </w:tc>
        <w:tc>
          <w:tcPr>
            <w:tcW w:w="11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F7D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130</w:t>
            </w:r>
          </w:p>
        </w:tc>
      </w:tr>
      <w:tr w:rsidR="004D5CF0" w:rsidRPr="009A010A" w:rsidTr="00AC7167">
        <w:trPr>
          <w:trHeight w:hRule="exact" w:val="227"/>
        </w:trPr>
        <w:tc>
          <w:tcPr>
            <w:tcW w:w="21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F7D45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TH10 – sternum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F7D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15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F7D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13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F7D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11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F7D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12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F7D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13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F7D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13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F7D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12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F7D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12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F7D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13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F7D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13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F7D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12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F7D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10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F7D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15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F7D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11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F7D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127</w:t>
            </w:r>
          </w:p>
        </w:tc>
        <w:tc>
          <w:tcPr>
            <w:tcW w:w="11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F7D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130</w:t>
            </w:r>
          </w:p>
        </w:tc>
      </w:tr>
      <w:tr w:rsidR="004D5CF0" w:rsidRPr="009A010A" w:rsidTr="00AC7167">
        <w:trPr>
          <w:trHeight w:hRule="exact" w:val="227"/>
        </w:trPr>
        <w:tc>
          <w:tcPr>
            <w:tcW w:w="21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F7D45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diameter MV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F7D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3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F7D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2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F7D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2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F7D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2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F7D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3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F7D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2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F7D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3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F7D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3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F7D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2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F7D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3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F7D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3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F7D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2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F7D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5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F7D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3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F7D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39</w:t>
            </w:r>
          </w:p>
        </w:tc>
        <w:tc>
          <w:tcPr>
            <w:tcW w:w="11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F7D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32</w:t>
            </w:r>
          </w:p>
        </w:tc>
      </w:tr>
      <w:tr w:rsidR="004D5CF0" w:rsidRPr="009A010A" w:rsidTr="00AC7167">
        <w:trPr>
          <w:trHeight w:hRule="exact" w:val="227"/>
        </w:trPr>
        <w:tc>
          <w:tcPr>
            <w:tcW w:w="21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F7D45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diameter TV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F7D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2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F7D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2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F7D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3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F7D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3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F7D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3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F7D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3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F7D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3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F7D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3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F7D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2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F7D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3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F7D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2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F7D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3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F7D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4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F7D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3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F7D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39</w:t>
            </w:r>
          </w:p>
        </w:tc>
        <w:tc>
          <w:tcPr>
            <w:tcW w:w="11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F7D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33</w:t>
            </w:r>
          </w:p>
        </w:tc>
      </w:tr>
      <w:tr w:rsidR="004D5CF0" w:rsidRPr="009A010A" w:rsidTr="00AC7167">
        <w:trPr>
          <w:trHeight w:hRule="exact" w:val="227"/>
        </w:trPr>
        <w:tc>
          <w:tcPr>
            <w:tcW w:w="21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F7D45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diameter AV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F7D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2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F7D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2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F7D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2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F7D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2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F7D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2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F7D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2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F7D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2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F7D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2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F7D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2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F7D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3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F7D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2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F7D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2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F7D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2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F7D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2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F7D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25</w:t>
            </w:r>
          </w:p>
        </w:tc>
        <w:tc>
          <w:tcPr>
            <w:tcW w:w="11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F7D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25</w:t>
            </w:r>
          </w:p>
        </w:tc>
      </w:tr>
      <w:tr w:rsidR="004D5CF0" w:rsidRPr="009A010A" w:rsidTr="00AC7167">
        <w:trPr>
          <w:trHeight w:hRule="exact" w:val="227"/>
        </w:trPr>
        <w:tc>
          <w:tcPr>
            <w:tcW w:w="21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F7D45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diameter PV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F7D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2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F7D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2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F7D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2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F7D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2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F7D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2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F7D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2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F7D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2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F7D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2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F7D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1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F7D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3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F7D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2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F7D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2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F7D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3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F7D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2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F7D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25</w:t>
            </w:r>
          </w:p>
        </w:tc>
        <w:tc>
          <w:tcPr>
            <w:tcW w:w="11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F7D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25</w:t>
            </w:r>
          </w:p>
        </w:tc>
      </w:tr>
      <w:tr w:rsidR="004D5CF0" w:rsidRPr="009A010A" w:rsidTr="00AC7167">
        <w:trPr>
          <w:trHeight w:hRule="exact" w:val="227"/>
        </w:trPr>
        <w:tc>
          <w:tcPr>
            <w:tcW w:w="21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F7D45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center MV to AV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F7D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3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F7D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2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F7D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4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F7D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3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F7D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2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F7D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2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F7D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3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F7D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2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F7D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3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F7D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3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F7D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3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F7D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2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F7D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2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F7D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3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F7D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41</w:t>
            </w:r>
          </w:p>
        </w:tc>
        <w:tc>
          <w:tcPr>
            <w:tcW w:w="11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F7D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32</w:t>
            </w:r>
          </w:p>
        </w:tc>
      </w:tr>
      <w:tr w:rsidR="004D5CF0" w:rsidRPr="009A010A" w:rsidTr="00AC7167">
        <w:trPr>
          <w:trHeight w:hRule="exact" w:val="227"/>
        </w:trPr>
        <w:tc>
          <w:tcPr>
            <w:tcW w:w="21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F7D45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center AV to PV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F7D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3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F7D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3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F7D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4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F7D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3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F7D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3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F7D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3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F7D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3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F7D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3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F7D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2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F7D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3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F7D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3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F7D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3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F7D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4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F7D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4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F7D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33</w:t>
            </w:r>
          </w:p>
        </w:tc>
        <w:tc>
          <w:tcPr>
            <w:tcW w:w="11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F7D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35</w:t>
            </w:r>
          </w:p>
        </w:tc>
      </w:tr>
      <w:tr w:rsidR="004D5CF0" w:rsidRPr="009A010A" w:rsidTr="00AC7167">
        <w:trPr>
          <w:trHeight w:hRule="exact" w:val="227"/>
        </w:trPr>
        <w:tc>
          <w:tcPr>
            <w:tcW w:w="21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F7D45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center PV to TV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F7D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5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F7D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5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F7D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6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F7D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5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F7D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6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F7D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5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F7D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6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F7D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5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F7D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3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F7D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6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F7D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5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F7D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5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F7D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6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F7D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6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F7D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57</w:t>
            </w:r>
          </w:p>
        </w:tc>
        <w:tc>
          <w:tcPr>
            <w:tcW w:w="11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F7D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58</w:t>
            </w:r>
          </w:p>
        </w:tc>
      </w:tr>
      <w:tr w:rsidR="004D5CF0" w:rsidRPr="009A010A" w:rsidTr="00AC7167">
        <w:trPr>
          <w:trHeight w:hRule="exact" w:val="227"/>
        </w:trPr>
        <w:tc>
          <w:tcPr>
            <w:tcW w:w="21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F7D45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center TV to MV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F7D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5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F7D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6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F7D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5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F7D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5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F7D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5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F7D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6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F7D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5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F7D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5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F7D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3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F7D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5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F7D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4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F7D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4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F7D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6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F7D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6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F7D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50</w:t>
            </w:r>
          </w:p>
        </w:tc>
        <w:tc>
          <w:tcPr>
            <w:tcW w:w="11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F7D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55</w:t>
            </w:r>
          </w:p>
        </w:tc>
      </w:tr>
      <w:tr w:rsidR="004D5CF0" w:rsidRPr="009A010A" w:rsidTr="00AC7167">
        <w:trPr>
          <w:trHeight w:hRule="exact" w:val="227"/>
        </w:trPr>
        <w:tc>
          <w:tcPr>
            <w:tcW w:w="21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F7D45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angle beta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F7D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15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F7D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16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F7D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14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F7D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12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F7D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11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F7D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15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F7D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17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F7D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12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F7D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12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F7D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15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F7D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15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F7D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14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F7D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16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F7D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13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F7D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155</w:t>
            </w:r>
          </w:p>
        </w:tc>
        <w:tc>
          <w:tcPr>
            <w:tcW w:w="11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F7D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148</w:t>
            </w:r>
          </w:p>
        </w:tc>
      </w:tr>
      <w:tr w:rsidR="004D5CF0" w:rsidRPr="009A010A" w:rsidTr="00AC7167">
        <w:trPr>
          <w:trHeight w:hRule="exact" w:val="227"/>
        </w:trPr>
        <w:tc>
          <w:tcPr>
            <w:tcW w:w="21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F7D45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apex-MV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F7D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6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F7D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8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F7D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8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F7D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5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F7D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6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F7D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7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F7D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11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F7D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8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F7D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6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F7D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6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F7D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9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F7D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8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F7D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8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F7D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10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F7D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102</w:t>
            </w:r>
          </w:p>
        </w:tc>
        <w:tc>
          <w:tcPr>
            <w:tcW w:w="11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F7D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81</w:t>
            </w:r>
          </w:p>
        </w:tc>
      </w:tr>
      <w:tr w:rsidR="004D5CF0" w:rsidRPr="009A010A" w:rsidTr="00AC7167">
        <w:trPr>
          <w:trHeight w:hRule="exact" w:val="227"/>
        </w:trPr>
        <w:tc>
          <w:tcPr>
            <w:tcW w:w="21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F7D45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apex-TV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F7D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9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F7D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10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F7D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12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F7D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10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F7D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9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F7D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10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F7D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8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F7D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10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F7D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7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F7D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9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F7D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7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F7D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10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F7D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12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F7D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10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F7D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115</w:t>
            </w:r>
          </w:p>
        </w:tc>
        <w:tc>
          <w:tcPr>
            <w:tcW w:w="11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F7D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100</w:t>
            </w:r>
          </w:p>
        </w:tc>
      </w:tr>
      <w:tr w:rsidR="004D5CF0" w:rsidRPr="009A010A" w:rsidTr="00AC7167">
        <w:trPr>
          <w:trHeight w:hRule="exact" w:val="227"/>
        </w:trPr>
        <w:tc>
          <w:tcPr>
            <w:tcW w:w="21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F7D45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apex-AV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F7D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7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F7D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8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F7D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10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F7D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7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F7D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8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F7D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8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F7D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10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F7D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10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F7D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7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F7D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7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F7D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9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F7D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8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F7D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8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F7D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11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F7D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122</w:t>
            </w:r>
          </w:p>
        </w:tc>
        <w:tc>
          <w:tcPr>
            <w:tcW w:w="11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F7D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92</w:t>
            </w:r>
          </w:p>
        </w:tc>
      </w:tr>
      <w:tr w:rsidR="004D5CF0" w:rsidRPr="009A010A" w:rsidTr="00AC7167">
        <w:trPr>
          <w:trHeight w:hRule="exact" w:val="227"/>
        </w:trPr>
        <w:tc>
          <w:tcPr>
            <w:tcW w:w="21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F7D45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apex-PV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F7D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8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F7D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10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F7D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11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F7D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9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F7D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8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F7D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9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F7D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9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F7D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11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F7D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8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F7D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9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F7D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9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F7D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7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F7D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10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F7D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10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F7D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115</w:t>
            </w:r>
          </w:p>
        </w:tc>
        <w:tc>
          <w:tcPr>
            <w:tcW w:w="11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F7D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96</w:t>
            </w:r>
          </w:p>
        </w:tc>
      </w:tr>
      <w:tr w:rsidR="004D5CF0" w:rsidRPr="009A010A" w:rsidTr="00AC7167">
        <w:trPr>
          <w:trHeight w:hRule="exact" w:val="227"/>
        </w:trPr>
        <w:tc>
          <w:tcPr>
            <w:tcW w:w="21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F7D45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 xml:space="preserve">longitudinal axis 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F7D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10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F7D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13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F7D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12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F7D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8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F7D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8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F7D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10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F7D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12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F7D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11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F7D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7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F7D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8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F7D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10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F7D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11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F7D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10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F7D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11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F7D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103</w:t>
            </w:r>
          </w:p>
        </w:tc>
        <w:tc>
          <w:tcPr>
            <w:tcW w:w="11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F7D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106</w:t>
            </w:r>
          </w:p>
        </w:tc>
      </w:tr>
      <w:tr w:rsidR="004D5CF0" w:rsidRPr="009A010A" w:rsidTr="00AC7167">
        <w:trPr>
          <w:trHeight w:hRule="exact" w:val="227"/>
        </w:trPr>
        <w:tc>
          <w:tcPr>
            <w:tcW w:w="21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F7D45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TV to posterior surface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F7D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3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F7D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3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F7D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3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F7D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3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F7D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4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F7D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2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F7D45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F7D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4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F7D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4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F7D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4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F7D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4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F7D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1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F7D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3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F7D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3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F7D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33</w:t>
            </w:r>
          </w:p>
        </w:tc>
        <w:tc>
          <w:tcPr>
            <w:tcW w:w="11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F7D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37</w:t>
            </w:r>
          </w:p>
        </w:tc>
      </w:tr>
      <w:tr w:rsidR="004D5CF0" w:rsidRPr="009A010A" w:rsidTr="00AC7167">
        <w:trPr>
          <w:trHeight w:hRule="exact" w:val="227"/>
        </w:trPr>
        <w:tc>
          <w:tcPr>
            <w:tcW w:w="21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F7D45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 xml:space="preserve">MV to posterior surface 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F7D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3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F7D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3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F7D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4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F7D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3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F7D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3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F7D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3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F7D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3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F7D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3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F7D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4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F7D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3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F7D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2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F7D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2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F7D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5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F7D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3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F7D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35</w:t>
            </w:r>
          </w:p>
        </w:tc>
        <w:tc>
          <w:tcPr>
            <w:tcW w:w="11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F7D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37</w:t>
            </w:r>
          </w:p>
        </w:tc>
      </w:tr>
      <w:tr w:rsidR="004D5CF0" w:rsidRPr="009A010A" w:rsidTr="00AC7167">
        <w:trPr>
          <w:trHeight w:hRule="exact" w:val="227"/>
        </w:trPr>
        <w:tc>
          <w:tcPr>
            <w:tcW w:w="214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F7D45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sternal length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F7D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N/A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F7D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125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F7D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152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F7D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N/A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F7D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141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F7D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N/A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F7D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125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F7D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N/A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F7D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120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F7D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N/A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F7D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100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F7D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126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F7D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155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F7D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129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F7D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N/A</w:t>
            </w:r>
          </w:p>
        </w:tc>
        <w:tc>
          <w:tcPr>
            <w:tcW w:w="1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F7D4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130</w:t>
            </w:r>
          </w:p>
        </w:tc>
      </w:tr>
    </w:tbl>
    <w:p w:rsidR="004D5CF0" w:rsidRDefault="004D5CF0">
      <w:pPr>
        <w:spacing w:line="276" w:lineRule="auto"/>
        <w:jc w:val="left"/>
        <w:rPr>
          <w:rFonts w:ascii="Arial" w:hAnsi="Arial" w:cs="Arial"/>
          <w:noProof/>
          <w:lang w:val="de-DE" w:eastAsia="de-DE" w:bidi="ar-SA"/>
        </w:rPr>
      </w:pPr>
      <w:r>
        <w:rPr>
          <w:rFonts w:ascii="Arial" w:hAnsi="Arial" w:cs="Arial"/>
          <w:noProof/>
          <w:lang w:val="de-DE" w:eastAsia="de-DE" w:bidi="ar-SA"/>
        </w:rPr>
        <w:br w:type="page"/>
      </w:r>
    </w:p>
    <w:p w:rsidR="004D5CF0" w:rsidRPr="007C74AE" w:rsidRDefault="00AC1071" w:rsidP="004D5CF0">
      <w:pPr>
        <w:spacing w:after="0" w:line="240" w:lineRule="auto"/>
        <w:rPr>
          <w:rFonts w:ascii="Arial" w:hAnsi="Arial" w:cs="Arial"/>
          <w:noProof/>
          <w:sz w:val="18"/>
          <w:szCs w:val="18"/>
          <w:lang w:val="de-DE" w:eastAsia="de-DE" w:bidi="ar-SA"/>
        </w:rPr>
      </w:pPr>
      <w:r>
        <w:rPr>
          <w:rFonts w:ascii="Arial" w:hAnsi="Arial" w:cs="Arial"/>
          <w:noProof/>
          <w:sz w:val="18"/>
          <w:szCs w:val="18"/>
          <w:lang w:val="de-DE" w:eastAsia="de-DE" w:bidi="ar-SA"/>
        </w:rPr>
        <w:lastRenderedPageBreak/>
        <w:t xml:space="preserve">Appendix A part </w:t>
      </w:r>
      <w:r w:rsidR="004D5CF0" w:rsidRPr="007C74AE">
        <w:rPr>
          <w:rFonts w:ascii="Arial" w:hAnsi="Arial" w:cs="Arial"/>
          <w:noProof/>
          <w:sz w:val="18"/>
          <w:szCs w:val="18"/>
          <w:lang w:val="de-DE" w:eastAsia="de-DE" w:bidi="ar-SA"/>
        </w:rPr>
        <w:t>2</w:t>
      </w:r>
      <w:r>
        <w:rPr>
          <w:rFonts w:ascii="Arial" w:hAnsi="Arial" w:cs="Arial"/>
          <w:noProof/>
          <w:sz w:val="18"/>
          <w:szCs w:val="18"/>
          <w:lang w:val="de-DE" w:eastAsia="de-DE" w:bidi="ar-SA"/>
        </w:rPr>
        <w:t>:</w:t>
      </w:r>
      <w:r w:rsidR="004D5CF0" w:rsidRPr="007C74AE">
        <w:rPr>
          <w:rFonts w:ascii="Arial" w:hAnsi="Arial" w:cs="Arial"/>
          <w:noProof/>
          <w:sz w:val="18"/>
          <w:szCs w:val="18"/>
          <w:lang w:val="de-DE" w:eastAsia="de-DE" w:bidi="ar-SA"/>
        </w:rPr>
        <w:t xml:space="preserve"> male patients</w:t>
      </w:r>
    </w:p>
    <w:tbl>
      <w:tblPr>
        <w:tblW w:w="0" w:type="auto"/>
        <w:tblInd w:w="55" w:type="dxa"/>
        <w:tblCellMar>
          <w:left w:w="70" w:type="dxa"/>
          <w:right w:w="70" w:type="dxa"/>
        </w:tblCellMar>
        <w:tblLook w:val="04A0"/>
      </w:tblPr>
      <w:tblGrid>
        <w:gridCol w:w="2142"/>
        <w:gridCol w:w="737"/>
        <w:gridCol w:w="737"/>
        <w:gridCol w:w="737"/>
        <w:gridCol w:w="737"/>
        <w:gridCol w:w="737"/>
        <w:gridCol w:w="737"/>
        <w:gridCol w:w="737"/>
        <w:gridCol w:w="737"/>
        <w:gridCol w:w="737"/>
        <w:gridCol w:w="737"/>
        <w:gridCol w:w="737"/>
        <w:gridCol w:w="737"/>
        <w:gridCol w:w="1191"/>
        <w:gridCol w:w="1191"/>
      </w:tblGrid>
      <w:tr w:rsidR="004D5CF0" w:rsidRPr="009A010A" w:rsidTr="00AD7BBE">
        <w:trPr>
          <w:trHeight w:val="227"/>
        </w:trPr>
        <w:tc>
          <w:tcPr>
            <w:tcW w:w="214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AD7BBE">
            <w:pPr>
              <w:spacing w:after="0" w:line="240" w:lineRule="auto"/>
              <w:ind w:right="56"/>
              <w:jc w:val="left"/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 w:bidi="ar-SA"/>
              </w:rPr>
              <w:t>sex / patient_ID</w:t>
            </w: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D37236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 w:bidi="ar-SA"/>
              </w:rPr>
              <w:t>male1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D37236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 w:bidi="ar-SA"/>
              </w:rPr>
              <w:t>male2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D37236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 w:bidi="ar-SA"/>
              </w:rPr>
              <w:t>male3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D37236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 w:bidi="ar-SA"/>
              </w:rPr>
              <w:t>male4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D37236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 w:bidi="ar-SA"/>
              </w:rPr>
              <w:t>male5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D37236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 w:bidi="ar-SA"/>
              </w:rPr>
              <w:t>male6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D37236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 w:bidi="ar-SA"/>
              </w:rPr>
              <w:t>male7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D37236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 w:bidi="ar-SA"/>
              </w:rPr>
              <w:t>male8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D37236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 w:bidi="ar-SA"/>
              </w:rPr>
              <w:t>male9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D37236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 w:bidi="ar-SA"/>
              </w:rPr>
              <w:t>male10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D37236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 w:bidi="ar-SA"/>
              </w:rPr>
              <w:t>male11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D37236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 w:bidi="ar-SA"/>
              </w:rPr>
              <w:t>male12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D37236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 w:bidi="ar-SA"/>
              </w:rPr>
              <w:t>Avg. Male</w:t>
            </w:r>
          </w:p>
        </w:tc>
        <w:tc>
          <w:tcPr>
            <w:tcW w:w="1191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D37236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 w:bidi="ar-SA"/>
              </w:rPr>
              <w:t>Avg. Total</w:t>
            </w:r>
          </w:p>
        </w:tc>
      </w:tr>
      <w:tr w:rsidR="004D5CF0" w:rsidRPr="009A010A" w:rsidTr="00AD7BBE">
        <w:trPr>
          <w:trHeight w:val="227"/>
        </w:trPr>
        <w:tc>
          <w:tcPr>
            <w:tcW w:w="21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AD7BBE">
            <w:pPr>
              <w:spacing w:after="0" w:line="240" w:lineRule="auto"/>
              <w:ind w:right="56"/>
              <w:jc w:val="left"/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 w:bidi="ar-SA"/>
              </w:rPr>
              <w:t>group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D37236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 w:bidi="ar-SA"/>
              </w:rPr>
              <w:t>av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D37236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 w:bidi="ar-SA"/>
              </w:rPr>
              <w:t>av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D37236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 w:bidi="ar-SA"/>
              </w:rPr>
              <w:t>av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D37236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 w:bidi="ar-SA"/>
              </w:rPr>
              <w:t>av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D37236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 w:bidi="ar-SA"/>
              </w:rPr>
              <w:t>av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D37236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 w:bidi="ar-SA"/>
              </w:rPr>
              <w:t>no h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D37236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 w:bidi="ar-SA"/>
              </w:rPr>
              <w:t>no h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D37236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 w:bidi="ar-SA"/>
              </w:rPr>
              <w:t>no h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D37236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 w:bidi="ar-SA"/>
              </w:rPr>
              <w:t>no h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D37236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 w:bidi="ar-SA"/>
              </w:rPr>
              <w:t>mcs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D37236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 w:bidi="ar-SA"/>
              </w:rPr>
              <w:t>mcs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D37236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 w:bidi="ar-SA"/>
              </w:rPr>
              <w:t>mcs</w:t>
            </w:r>
          </w:p>
        </w:tc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5CF0" w:rsidRPr="009A010A" w:rsidRDefault="005F7D45" w:rsidP="00D37236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 w:bidi="ar-SA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 w:bidi="ar-SA"/>
              </w:rPr>
              <w:t>n=</w:t>
            </w:r>
            <w:r w:rsidR="004D5CF0" w:rsidRPr="009A010A"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 w:bidi="ar-SA"/>
              </w:rPr>
              <w:t>12</w:t>
            </w:r>
          </w:p>
        </w:tc>
        <w:tc>
          <w:tcPr>
            <w:tcW w:w="119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D5CF0" w:rsidRPr="009A010A" w:rsidRDefault="005F7D45" w:rsidP="00D37236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 w:bidi="ar-SA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 w:bidi="ar-SA"/>
              </w:rPr>
              <w:t>n=</w:t>
            </w:r>
            <w:r w:rsidR="004D5CF0" w:rsidRPr="009A010A"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 w:bidi="ar-SA"/>
              </w:rPr>
              <w:t>27</w:t>
            </w:r>
          </w:p>
        </w:tc>
      </w:tr>
      <w:tr w:rsidR="004D5CF0" w:rsidRPr="009A010A" w:rsidTr="00AD7BBE">
        <w:trPr>
          <w:trHeight w:val="227"/>
        </w:trPr>
        <w:tc>
          <w:tcPr>
            <w:tcW w:w="21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AD7BBE">
            <w:pPr>
              <w:spacing w:after="0" w:line="240" w:lineRule="auto"/>
              <w:ind w:right="56"/>
              <w:jc w:val="left"/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 w:bidi="ar-SA"/>
              </w:rPr>
              <w:t>age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D37236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 w:bidi="ar-SA"/>
              </w:rPr>
              <w:t>7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D37236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 w:bidi="ar-SA"/>
              </w:rPr>
              <w:t>8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D37236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 w:bidi="ar-SA"/>
              </w:rPr>
              <w:t>7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D37236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 w:bidi="ar-SA"/>
              </w:rPr>
              <w:t>8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D37236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 w:bidi="ar-SA"/>
              </w:rPr>
              <w:t>7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D37236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 w:bidi="ar-SA"/>
              </w:rPr>
              <w:t>NA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D37236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 w:bidi="ar-SA"/>
              </w:rPr>
              <w:t>3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D37236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 w:bidi="ar-SA"/>
              </w:rPr>
              <w:t>4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D37236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 w:bidi="ar-SA"/>
              </w:rPr>
              <w:t>8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D37236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 w:bidi="ar-SA"/>
              </w:rPr>
              <w:t>4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D37236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 w:bidi="ar-SA"/>
              </w:rPr>
              <w:t>6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D37236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 w:bidi="ar-SA"/>
              </w:rPr>
              <w:t>66</w:t>
            </w:r>
          </w:p>
        </w:tc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D37236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b/>
                <w:sz w:val="16"/>
                <w:szCs w:val="16"/>
                <w:lang w:val="de-DE" w:eastAsia="de-DE" w:bidi="ar-SA"/>
              </w:rPr>
              <w:t>67</w:t>
            </w:r>
          </w:p>
        </w:tc>
        <w:tc>
          <w:tcPr>
            <w:tcW w:w="119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D37236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 w:bidi="ar-SA"/>
              </w:rPr>
              <w:t>76</w:t>
            </w:r>
          </w:p>
        </w:tc>
      </w:tr>
      <w:tr w:rsidR="004D5CF0" w:rsidRPr="009A010A" w:rsidTr="00AD7BBE">
        <w:trPr>
          <w:trHeight w:val="227"/>
        </w:trPr>
        <w:tc>
          <w:tcPr>
            <w:tcW w:w="21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AD7BBE">
            <w:pPr>
              <w:spacing w:after="0" w:line="240" w:lineRule="auto"/>
              <w:ind w:right="56"/>
              <w:jc w:val="left"/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 w:bidi="ar-SA"/>
              </w:rPr>
              <w:t>scan resolution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D37236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 w:bidi="ar-SA"/>
              </w:rPr>
              <w:t>0,4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D37236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 w:bidi="ar-SA"/>
              </w:rPr>
              <w:t>0,5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D37236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 w:bidi="ar-SA"/>
              </w:rPr>
              <w:t>0,4</w:t>
            </w:r>
            <w:r w:rsidR="005F7D45"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 w:bidi="ar-SA"/>
              </w:rPr>
              <w:t>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D37236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 w:bidi="ar-SA"/>
              </w:rPr>
              <w:t>0,4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D37236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 w:bidi="ar-SA"/>
              </w:rPr>
              <w:t>0,5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D37236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 w:bidi="ar-SA"/>
              </w:rPr>
              <w:t>0,4</w:t>
            </w:r>
            <w:r w:rsidR="005F7D45"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 w:bidi="ar-SA"/>
              </w:rPr>
              <w:t>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D37236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 w:bidi="ar-SA"/>
              </w:rPr>
              <w:t>0,4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D37236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 w:bidi="ar-SA"/>
              </w:rPr>
              <w:t>0,4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D37236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 w:bidi="ar-SA"/>
              </w:rPr>
              <w:t>0,7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D37236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 w:bidi="ar-SA"/>
              </w:rPr>
              <w:t>0,4</w:t>
            </w:r>
            <w:r w:rsidR="005F7D45"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 w:bidi="ar-SA"/>
              </w:rPr>
              <w:t>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D37236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 w:bidi="ar-SA"/>
              </w:rPr>
              <w:t>0,3</w:t>
            </w:r>
            <w:r w:rsidR="005F7D45"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 w:bidi="ar-SA"/>
              </w:rPr>
              <w:t>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D37236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 w:bidi="ar-SA"/>
              </w:rPr>
              <w:t>0,5</w:t>
            </w:r>
            <w:r w:rsidR="005F7D45"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 w:bidi="ar-SA"/>
              </w:rPr>
              <w:t>1</w:t>
            </w:r>
          </w:p>
        </w:tc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D37236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b/>
                <w:sz w:val="16"/>
                <w:szCs w:val="16"/>
                <w:lang w:val="de-DE" w:eastAsia="de-DE" w:bidi="ar-SA"/>
              </w:rPr>
              <w:t>0,49</w:t>
            </w:r>
          </w:p>
        </w:tc>
        <w:tc>
          <w:tcPr>
            <w:tcW w:w="119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D5CF0" w:rsidRPr="009A010A" w:rsidRDefault="005F7D45" w:rsidP="00D37236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 w:bidi="ar-SA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 w:bidi="ar-SA"/>
              </w:rPr>
              <w:t>0,</w:t>
            </w:r>
            <w:r w:rsidR="004D5CF0" w:rsidRPr="009A010A"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 w:bidi="ar-SA"/>
              </w:rPr>
              <w:t>47</w:t>
            </w:r>
          </w:p>
        </w:tc>
      </w:tr>
      <w:tr w:rsidR="004D5CF0" w:rsidRPr="009A010A" w:rsidTr="00AD7BBE">
        <w:trPr>
          <w:trHeight w:val="227"/>
        </w:trPr>
        <w:tc>
          <w:tcPr>
            <w:tcW w:w="2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AD7BBE">
            <w:pPr>
              <w:spacing w:after="0" w:line="240" w:lineRule="auto"/>
              <w:ind w:right="56"/>
              <w:jc w:val="left"/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 w:bidi="ar-SA"/>
              </w:rPr>
              <w:t>slice Increment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D37236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 w:bidi="ar-SA"/>
              </w:rPr>
              <w:t>0,3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D37236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 w:bidi="ar-SA"/>
              </w:rPr>
              <w:t>0,3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D37236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 w:bidi="ar-SA"/>
              </w:rPr>
              <w:t>0,3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D37236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 w:bidi="ar-SA"/>
              </w:rPr>
              <w:t>0,3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D37236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 w:bidi="ar-SA"/>
              </w:rPr>
              <w:t>0,3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D37236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 w:bidi="ar-SA"/>
              </w:rPr>
              <w:t>0,5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D37236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 w:bidi="ar-SA"/>
              </w:rPr>
              <w:t>0,5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D37236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 w:bidi="ar-SA"/>
              </w:rPr>
              <w:t>0,5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D37236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 w:bidi="ar-SA"/>
              </w:rPr>
              <w:t>1,25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D37236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 w:bidi="ar-SA"/>
              </w:rPr>
              <w:t>2,5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D37236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 w:bidi="ar-SA"/>
              </w:rPr>
              <w:t>0,5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D37236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 w:bidi="ar-SA"/>
              </w:rPr>
              <w:t>0,5</w:t>
            </w:r>
          </w:p>
        </w:tc>
        <w:tc>
          <w:tcPr>
            <w:tcW w:w="11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D37236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b/>
                <w:sz w:val="16"/>
                <w:szCs w:val="16"/>
                <w:lang w:val="de-DE" w:eastAsia="de-DE" w:bidi="ar-SA"/>
              </w:rPr>
              <w:t>0,6</w:t>
            </w:r>
            <w:r w:rsidR="005F7D45">
              <w:rPr>
                <w:rFonts w:ascii="Arial" w:eastAsia="Times New Roman" w:hAnsi="Arial" w:cs="Arial"/>
                <w:b/>
                <w:sz w:val="16"/>
                <w:szCs w:val="16"/>
                <w:lang w:val="de-DE" w:eastAsia="de-DE" w:bidi="ar-SA"/>
              </w:rPr>
              <w:t>5</w:t>
            </w:r>
          </w:p>
        </w:tc>
        <w:tc>
          <w:tcPr>
            <w:tcW w:w="119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D5CF0" w:rsidRPr="009A010A" w:rsidRDefault="005F7D45" w:rsidP="00D37236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 w:bidi="ar-SA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 w:bidi="ar-SA"/>
              </w:rPr>
              <w:t>0,</w:t>
            </w:r>
            <w:r w:rsidR="004D5CF0" w:rsidRPr="009A010A"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 w:bidi="ar-SA"/>
              </w:rPr>
              <w:t>57</w:t>
            </w:r>
          </w:p>
        </w:tc>
      </w:tr>
      <w:tr w:rsidR="004D5CF0" w:rsidRPr="009A010A" w:rsidTr="00AD7BBE">
        <w:trPr>
          <w:trHeight w:val="227"/>
        </w:trPr>
        <w:tc>
          <w:tcPr>
            <w:tcW w:w="21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AD7BBE">
            <w:pPr>
              <w:spacing w:after="0" w:line="240" w:lineRule="auto"/>
              <w:ind w:right="56"/>
              <w:jc w:val="lef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aortic valve-diaphragm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472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6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472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7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472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6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472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8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472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14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472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9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472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8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472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9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472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9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472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9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472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7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472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69</w:t>
            </w:r>
          </w:p>
        </w:tc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472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85</w:t>
            </w:r>
          </w:p>
        </w:tc>
        <w:tc>
          <w:tcPr>
            <w:tcW w:w="119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472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77</w:t>
            </w:r>
          </w:p>
        </w:tc>
      </w:tr>
      <w:tr w:rsidR="004D5CF0" w:rsidRPr="009A010A" w:rsidTr="00AD7BBE">
        <w:trPr>
          <w:trHeight w:val="227"/>
        </w:trPr>
        <w:tc>
          <w:tcPr>
            <w:tcW w:w="21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AD7BBE">
            <w:pPr>
              <w:spacing w:after="0" w:line="240" w:lineRule="auto"/>
              <w:ind w:right="56"/>
              <w:jc w:val="lef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remnant aorta-diaphragm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472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13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472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12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472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11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472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13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472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9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472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13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472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11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472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11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472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12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472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15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472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13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472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149</w:t>
            </w:r>
          </w:p>
        </w:tc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472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131</w:t>
            </w:r>
          </w:p>
        </w:tc>
        <w:tc>
          <w:tcPr>
            <w:tcW w:w="119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472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126</w:t>
            </w:r>
          </w:p>
        </w:tc>
      </w:tr>
      <w:tr w:rsidR="004D5CF0" w:rsidRPr="009A010A" w:rsidTr="00AD7BBE">
        <w:trPr>
          <w:trHeight w:val="227"/>
        </w:trPr>
        <w:tc>
          <w:tcPr>
            <w:tcW w:w="21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AD7BBE">
            <w:pPr>
              <w:spacing w:after="0" w:line="240" w:lineRule="auto"/>
              <w:ind w:right="56"/>
              <w:jc w:val="lef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right to left edge pericard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472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10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472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12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472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13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472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12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472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14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472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9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472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12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472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12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472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13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472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16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472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11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472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170</w:t>
            </w:r>
          </w:p>
        </w:tc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472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128</w:t>
            </w:r>
          </w:p>
        </w:tc>
        <w:tc>
          <w:tcPr>
            <w:tcW w:w="119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472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129</w:t>
            </w:r>
          </w:p>
        </w:tc>
      </w:tr>
      <w:tr w:rsidR="004D5CF0" w:rsidRPr="009A010A" w:rsidTr="00AD7BBE">
        <w:trPr>
          <w:trHeight w:val="227"/>
        </w:trPr>
        <w:tc>
          <w:tcPr>
            <w:tcW w:w="21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AD7BBE">
            <w:pPr>
              <w:spacing w:after="0" w:line="240" w:lineRule="auto"/>
              <w:ind w:right="56"/>
              <w:jc w:val="lef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ventral-dorsal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472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15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472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14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472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17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472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15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472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13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472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14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472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7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472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11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472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17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472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15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472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16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472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190</w:t>
            </w:r>
          </w:p>
        </w:tc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472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148</w:t>
            </w:r>
          </w:p>
        </w:tc>
        <w:tc>
          <w:tcPr>
            <w:tcW w:w="119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472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138</w:t>
            </w:r>
          </w:p>
        </w:tc>
      </w:tr>
      <w:tr w:rsidR="004D5CF0" w:rsidRPr="009A010A" w:rsidTr="00AD7BBE">
        <w:trPr>
          <w:trHeight w:val="227"/>
        </w:trPr>
        <w:tc>
          <w:tcPr>
            <w:tcW w:w="21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AD7BBE">
            <w:pPr>
              <w:spacing w:after="0" w:line="240" w:lineRule="auto"/>
              <w:ind w:right="56"/>
              <w:jc w:val="lef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TH10 – sternum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472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18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472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16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472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19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472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15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472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13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472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15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472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9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472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12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472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15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472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15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472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17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472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161</w:t>
            </w:r>
          </w:p>
        </w:tc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472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155</w:t>
            </w:r>
          </w:p>
        </w:tc>
        <w:tc>
          <w:tcPr>
            <w:tcW w:w="119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472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141</w:t>
            </w:r>
          </w:p>
        </w:tc>
      </w:tr>
      <w:tr w:rsidR="004D5CF0" w:rsidRPr="009A010A" w:rsidTr="00AD7BBE">
        <w:trPr>
          <w:trHeight w:val="227"/>
        </w:trPr>
        <w:tc>
          <w:tcPr>
            <w:tcW w:w="21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AD7BBE">
            <w:pPr>
              <w:spacing w:after="0" w:line="240" w:lineRule="auto"/>
              <w:ind w:right="56"/>
              <w:jc w:val="lef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diameter MV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472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2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472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2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472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3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472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2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472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3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472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2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472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2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472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3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472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3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472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3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472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3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472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36</w:t>
            </w:r>
          </w:p>
        </w:tc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472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29</w:t>
            </w:r>
          </w:p>
        </w:tc>
        <w:tc>
          <w:tcPr>
            <w:tcW w:w="119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472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30</w:t>
            </w:r>
          </w:p>
        </w:tc>
      </w:tr>
      <w:tr w:rsidR="004D5CF0" w:rsidRPr="009A010A" w:rsidTr="00AD7BBE">
        <w:trPr>
          <w:trHeight w:val="227"/>
        </w:trPr>
        <w:tc>
          <w:tcPr>
            <w:tcW w:w="21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AD7BBE">
            <w:pPr>
              <w:spacing w:after="0" w:line="240" w:lineRule="auto"/>
              <w:ind w:right="56"/>
              <w:jc w:val="lef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diameter TV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472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3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472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2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472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3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472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4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472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3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472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2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472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3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472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4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472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4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472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3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472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4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472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54</w:t>
            </w:r>
          </w:p>
        </w:tc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472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36</w:t>
            </w:r>
          </w:p>
        </w:tc>
        <w:tc>
          <w:tcPr>
            <w:tcW w:w="119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472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35</w:t>
            </w:r>
          </w:p>
        </w:tc>
      </w:tr>
      <w:tr w:rsidR="004D5CF0" w:rsidRPr="009A010A" w:rsidTr="00AD7BBE">
        <w:trPr>
          <w:trHeight w:val="227"/>
        </w:trPr>
        <w:tc>
          <w:tcPr>
            <w:tcW w:w="21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AD7BBE">
            <w:pPr>
              <w:spacing w:after="0" w:line="240" w:lineRule="auto"/>
              <w:ind w:right="56"/>
              <w:jc w:val="lef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diameter AV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472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3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472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3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472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2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472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2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472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3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472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2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472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2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472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2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472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2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472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2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472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2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472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23</w:t>
            </w:r>
          </w:p>
        </w:tc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472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26</w:t>
            </w:r>
          </w:p>
        </w:tc>
        <w:tc>
          <w:tcPr>
            <w:tcW w:w="119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472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25</w:t>
            </w:r>
          </w:p>
        </w:tc>
      </w:tr>
      <w:tr w:rsidR="004D5CF0" w:rsidRPr="009A010A" w:rsidTr="00AD7BBE">
        <w:trPr>
          <w:trHeight w:val="227"/>
        </w:trPr>
        <w:tc>
          <w:tcPr>
            <w:tcW w:w="21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AD7BBE">
            <w:pPr>
              <w:spacing w:after="0" w:line="240" w:lineRule="auto"/>
              <w:ind w:right="56"/>
              <w:jc w:val="lef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diameter PV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472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3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472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2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472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2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472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2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472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2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472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1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472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1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472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2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472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2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472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2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472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2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472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23</w:t>
            </w:r>
          </w:p>
        </w:tc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472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23</w:t>
            </w:r>
          </w:p>
        </w:tc>
        <w:tc>
          <w:tcPr>
            <w:tcW w:w="119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472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24</w:t>
            </w:r>
          </w:p>
        </w:tc>
      </w:tr>
      <w:tr w:rsidR="004D5CF0" w:rsidRPr="009A010A" w:rsidTr="00AD7BBE">
        <w:trPr>
          <w:trHeight w:val="227"/>
        </w:trPr>
        <w:tc>
          <w:tcPr>
            <w:tcW w:w="21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AD7BBE">
            <w:pPr>
              <w:spacing w:after="0" w:line="240" w:lineRule="auto"/>
              <w:ind w:right="56"/>
              <w:jc w:val="lef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center MV to AV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472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3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472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2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472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3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472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2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472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2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472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3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472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3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472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3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472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4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472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3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472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4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472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27</w:t>
            </w:r>
          </w:p>
        </w:tc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472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33</w:t>
            </w:r>
          </w:p>
        </w:tc>
        <w:tc>
          <w:tcPr>
            <w:tcW w:w="119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472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32</w:t>
            </w:r>
          </w:p>
        </w:tc>
      </w:tr>
      <w:tr w:rsidR="004D5CF0" w:rsidRPr="009A010A" w:rsidTr="00AD7BBE">
        <w:trPr>
          <w:trHeight w:val="227"/>
        </w:trPr>
        <w:tc>
          <w:tcPr>
            <w:tcW w:w="21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AD7BBE">
            <w:pPr>
              <w:spacing w:after="0" w:line="240" w:lineRule="auto"/>
              <w:ind w:right="56"/>
              <w:jc w:val="lef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center AV to PV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472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3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472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3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472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4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472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3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472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3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472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2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472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4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472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2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472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3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472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4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472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3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472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52</w:t>
            </w:r>
          </w:p>
        </w:tc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472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36</w:t>
            </w:r>
          </w:p>
        </w:tc>
        <w:tc>
          <w:tcPr>
            <w:tcW w:w="119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472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35</w:t>
            </w:r>
          </w:p>
        </w:tc>
      </w:tr>
      <w:tr w:rsidR="004D5CF0" w:rsidRPr="009A010A" w:rsidTr="00AD7BBE">
        <w:trPr>
          <w:trHeight w:val="227"/>
        </w:trPr>
        <w:tc>
          <w:tcPr>
            <w:tcW w:w="21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AD7BBE">
            <w:pPr>
              <w:spacing w:after="0" w:line="240" w:lineRule="auto"/>
              <w:ind w:right="56"/>
              <w:jc w:val="lef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center PV to TV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472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5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472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5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472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7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472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5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472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6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472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5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472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7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472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6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472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5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472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8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472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6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472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72</w:t>
            </w:r>
          </w:p>
        </w:tc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472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64</w:t>
            </w:r>
          </w:p>
        </w:tc>
        <w:tc>
          <w:tcPr>
            <w:tcW w:w="119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472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61</w:t>
            </w:r>
          </w:p>
        </w:tc>
      </w:tr>
      <w:tr w:rsidR="004D5CF0" w:rsidRPr="009A010A" w:rsidTr="00AD7BBE">
        <w:trPr>
          <w:trHeight w:val="227"/>
        </w:trPr>
        <w:tc>
          <w:tcPr>
            <w:tcW w:w="21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AD7BBE">
            <w:pPr>
              <w:spacing w:after="0" w:line="240" w:lineRule="auto"/>
              <w:ind w:right="56"/>
              <w:jc w:val="lef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center TV to MV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472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4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472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3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472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7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472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4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472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5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472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4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472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4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472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5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472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6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472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6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472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4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472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62</w:t>
            </w:r>
          </w:p>
        </w:tc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472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51</w:t>
            </w:r>
          </w:p>
        </w:tc>
        <w:tc>
          <w:tcPr>
            <w:tcW w:w="119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472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53</w:t>
            </w:r>
          </w:p>
        </w:tc>
      </w:tr>
      <w:tr w:rsidR="004D5CF0" w:rsidRPr="009A010A" w:rsidTr="00AD7BBE">
        <w:trPr>
          <w:trHeight w:val="227"/>
        </w:trPr>
        <w:tc>
          <w:tcPr>
            <w:tcW w:w="21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AD7BBE">
            <w:pPr>
              <w:spacing w:after="0" w:line="240" w:lineRule="auto"/>
              <w:ind w:right="56"/>
              <w:jc w:val="lef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angle beta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472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14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472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11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472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15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472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15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472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17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472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14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472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13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472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14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472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15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472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15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472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15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472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177</w:t>
            </w:r>
          </w:p>
        </w:tc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472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150</w:t>
            </w:r>
          </w:p>
        </w:tc>
        <w:tc>
          <w:tcPr>
            <w:tcW w:w="119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472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149</w:t>
            </w:r>
          </w:p>
        </w:tc>
      </w:tr>
      <w:tr w:rsidR="004D5CF0" w:rsidRPr="009A010A" w:rsidTr="00AD7BBE">
        <w:trPr>
          <w:trHeight w:val="227"/>
        </w:trPr>
        <w:tc>
          <w:tcPr>
            <w:tcW w:w="21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AD7BBE">
            <w:pPr>
              <w:spacing w:after="0" w:line="240" w:lineRule="auto"/>
              <w:ind w:right="56"/>
              <w:jc w:val="lef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apex-MV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472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9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472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8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472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8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472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9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472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10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472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9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472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7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472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8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472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8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472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11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472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10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472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111</w:t>
            </w:r>
          </w:p>
        </w:tc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472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96</w:t>
            </w:r>
          </w:p>
        </w:tc>
        <w:tc>
          <w:tcPr>
            <w:tcW w:w="119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472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88</w:t>
            </w:r>
          </w:p>
        </w:tc>
      </w:tr>
      <w:tr w:rsidR="004D5CF0" w:rsidRPr="009A010A" w:rsidTr="00AD7BBE">
        <w:trPr>
          <w:trHeight w:val="227"/>
        </w:trPr>
        <w:tc>
          <w:tcPr>
            <w:tcW w:w="21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AD7BBE">
            <w:pPr>
              <w:spacing w:after="0" w:line="240" w:lineRule="auto"/>
              <w:ind w:right="56"/>
              <w:jc w:val="lef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apex-TV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472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10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472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9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472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12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472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10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472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11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472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8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472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9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472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10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472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9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472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11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472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10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472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130</w:t>
            </w:r>
          </w:p>
        </w:tc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472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105</w:t>
            </w:r>
          </w:p>
        </w:tc>
        <w:tc>
          <w:tcPr>
            <w:tcW w:w="119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472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103</w:t>
            </w:r>
          </w:p>
        </w:tc>
      </w:tr>
      <w:tr w:rsidR="004D5CF0" w:rsidRPr="009A010A" w:rsidTr="00AD7BBE">
        <w:trPr>
          <w:trHeight w:val="227"/>
        </w:trPr>
        <w:tc>
          <w:tcPr>
            <w:tcW w:w="21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AD7BBE">
            <w:pPr>
              <w:spacing w:after="0" w:line="240" w:lineRule="auto"/>
              <w:ind w:right="56"/>
              <w:jc w:val="lef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apex-AV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472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10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472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9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472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10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472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10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472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10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472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10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472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10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472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10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472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10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472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11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472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11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472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110</w:t>
            </w:r>
          </w:p>
        </w:tc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472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106</w:t>
            </w:r>
          </w:p>
        </w:tc>
        <w:tc>
          <w:tcPr>
            <w:tcW w:w="119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472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99</w:t>
            </w:r>
          </w:p>
        </w:tc>
      </w:tr>
      <w:tr w:rsidR="004D5CF0" w:rsidRPr="009A010A" w:rsidTr="00AD7BBE">
        <w:trPr>
          <w:trHeight w:val="227"/>
        </w:trPr>
        <w:tc>
          <w:tcPr>
            <w:tcW w:w="21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AD7BBE">
            <w:pPr>
              <w:spacing w:after="0" w:line="240" w:lineRule="auto"/>
              <w:ind w:right="56"/>
              <w:jc w:val="lef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apex-PV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472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9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472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9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472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11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472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10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472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11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472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10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472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10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472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9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472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10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472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12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472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10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472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122</w:t>
            </w:r>
          </w:p>
        </w:tc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472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106</w:t>
            </w:r>
          </w:p>
        </w:tc>
        <w:tc>
          <w:tcPr>
            <w:tcW w:w="119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472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101</w:t>
            </w:r>
          </w:p>
        </w:tc>
      </w:tr>
      <w:tr w:rsidR="004D5CF0" w:rsidRPr="009A010A" w:rsidTr="00AD7BBE">
        <w:trPr>
          <w:trHeight w:val="227"/>
        </w:trPr>
        <w:tc>
          <w:tcPr>
            <w:tcW w:w="21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AD7BBE">
            <w:pPr>
              <w:spacing w:after="0" w:line="240" w:lineRule="auto"/>
              <w:ind w:right="56"/>
              <w:jc w:val="lef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 xml:space="preserve">longitudinal axis 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472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10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472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8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472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12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472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11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472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11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472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9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472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9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472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9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472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11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472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12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472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10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472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131</w:t>
            </w:r>
          </w:p>
        </w:tc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472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108</w:t>
            </w:r>
          </w:p>
        </w:tc>
        <w:tc>
          <w:tcPr>
            <w:tcW w:w="119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472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106</w:t>
            </w:r>
          </w:p>
        </w:tc>
      </w:tr>
      <w:tr w:rsidR="004D5CF0" w:rsidRPr="009A010A" w:rsidTr="00AD7BBE">
        <w:trPr>
          <w:trHeight w:val="227"/>
        </w:trPr>
        <w:tc>
          <w:tcPr>
            <w:tcW w:w="21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AD7BBE">
            <w:pPr>
              <w:spacing w:after="0" w:line="240" w:lineRule="auto"/>
              <w:ind w:right="56"/>
              <w:jc w:val="lef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TV to posterior surface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472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7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472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4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472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4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472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7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472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4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472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3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472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4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472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2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472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3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472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4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472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2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472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44</w:t>
            </w:r>
          </w:p>
        </w:tc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472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46</w:t>
            </w:r>
          </w:p>
        </w:tc>
        <w:tc>
          <w:tcPr>
            <w:tcW w:w="119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472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41</w:t>
            </w:r>
          </w:p>
        </w:tc>
      </w:tr>
      <w:tr w:rsidR="004D5CF0" w:rsidRPr="009A010A" w:rsidTr="00AD7BBE">
        <w:trPr>
          <w:trHeight w:val="227"/>
        </w:trPr>
        <w:tc>
          <w:tcPr>
            <w:tcW w:w="21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AD7BBE">
            <w:pPr>
              <w:spacing w:after="0" w:line="240" w:lineRule="auto"/>
              <w:ind w:right="56"/>
              <w:jc w:val="lef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 xml:space="preserve">MV to posterior surface 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472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3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472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3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472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4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472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3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472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3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472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4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472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5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472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3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472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2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472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3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472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3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472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48</w:t>
            </w:r>
          </w:p>
        </w:tc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472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37</w:t>
            </w:r>
          </w:p>
        </w:tc>
        <w:tc>
          <w:tcPr>
            <w:tcW w:w="119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472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37</w:t>
            </w:r>
          </w:p>
        </w:tc>
      </w:tr>
      <w:tr w:rsidR="004D5CF0" w:rsidRPr="009A010A" w:rsidTr="00AD7BBE">
        <w:trPr>
          <w:trHeight w:val="227"/>
        </w:trPr>
        <w:tc>
          <w:tcPr>
            <w:tcW w:w="2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AD7BBE">
            <w:pPr>
              <w:spacing w:after="0" w:line="240" w:lineRule="auto"/>
              <w:ind w:right="56"/>
              <w:jc w:val="lef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sternal length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472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N/A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472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129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472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144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472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167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472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194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472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168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472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132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472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N/A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472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N/A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472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N/A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472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181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472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154</w:t>
            </w:r>
          </w:p>
        </w:tc>
        <w:tc>
          <w:tcPr>
            <w:tcW w:w="11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472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159</w:t>
            </w:r>
          </w:p>
        </w:tc>
        <w:tc>
          <w:tcPr>
            <w:tcW w:w="11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D5CF0" w:rsidRPr="009A010A" w:rsidRDefault="004D5CF0" w:rsidP="005472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</w:pPr>
            <w:r w:rsidRPr="009A010A">
              <w:rPr>
                <w:rFonts w:ascii="Arial" w:eastAsia="Times New Roman" w:hAnsi="Arial" w:cs="Arial"/>
                <w:sz w:val="16"/>
                <w:szCs w:val="16"/>
                <w:lang w:val="de-DE" w:eastAsia="de-DE" w:bidi="ar-SA"/>
              </w:rPr>
              <w:t>144</w:t>
            </w:r>
          </w:p>
        </w:tc>
      </w:tr>
    </w:tbl>
    <w:p w:rsidR="00810184" w:rsidRDefault="00810184" w:rsidP="00AC1071"/>
    <w:sectPr w:rsidR="00810184" w:rsidSect="004D5CF0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defaultTabStop w:val="708"/>
  <w:hyphenationZone w:val="425"/>
  <w:drawingGridHorizontalSpacing w:val="120"/>
  <w:displayHorizontalDrawingGridEvery w:val="2"/>
  <w:characterSpacingControl w:val="doNotCompress"/>
  <w:compat/>
  <w:rsids>
    <w:rsidRoot w:val="004D5CF0"/>
    <w:rsid w:val="00217D05"/>
    <w:rsid w:val="002D63C1"/>
    <w:rsid w:val="003D163D"/>
    <w:rsid w:val="004D5CF0"/>
    <w:rsid w:val="005D0048"/>
    <w:rsid w:val="005F7D45"/>
    <w:rsid w:val="00753627"/>
    <w:rsid w:val="007C74AE"/>
    <w:rsid w:val="00810184"/>
    <w:rsid w:val="009F1903"/>
    <w:rsid w:val="00A5559F"/>
    <w:rsid w:val="00AC1071"/>
    <w:rsid w:val="00AC7167"/>
    <w:rsid w:val="00AD7BBE"/>
    <w:rsid w:val="00C22F2E"/>
    <w:rsid w:val="00D10219"/>
    <w:rsid w:val="00D37236"/>
    <w:rsid w:val="00D657BD"/>
    <w:rsid w:val="00F066BA"/>
    <w:rsid w:val="00F55C1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5CF0"/>
    <w:pPr>
      <w:spacing w:line="480" w:lineRule="auto"/>
      <w:jc w:val="both"/>
    </w:pPr>
    <w:rPr>
      <w:rFonts w:eastAsiaTheme="minorEastAsia"/>
      <w:sz w:val="24"/>
      <w:lang w:val="en-US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4D5CF0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80</Words>
  <Characters>3309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8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rusty</dc:creator>
  <cp:lastModifiedBy>clastimoso</cp:lastModifiedBy>
  <cp:revision>7</cp:revision>
  <cp:lastPrinted>2012-09-20T09:04:00Z</cp:lastPrinted>
  <dcterms:created xsi:type="dcterms:W3CDTF">2012-09-19T15:41:00Z</dcterms:created>
  <dcterms:modified xsi:type="dcterms:W3CDTF">2013-08-13T08:22:00Z</dcterms:modified>
</cp:coreProperties>
</file>